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20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80"/>
        <w:gridCol w:w="520"/>
        <w:gridCol w:w="2360"/>
        <w:gridCol w:w="1040"/>
        <w:gridCol w:w="1100"/>
        <w:gridCol w:w="880"/>
        <w:gridCol w:w="5440"/>
      </w:tblGrid>
      <w:tr>
        <w:trPr>
          <w:trHeight w:val="225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ulation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fymetrix Probe Set I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</w:t>
            </w:r>
          </w:p>
        </w:tc>
        <w:tc>
          <w:tcPr>
            <w:tcW w:w="54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987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03_f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5197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cDNA clone IMAGE:588365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02_f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RTVLH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826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human endogeneous retrovirus RTVL-H neutral protease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1_s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4778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3-monooxygenase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98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5936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4_s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Z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513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-associated zinc finger protei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57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3634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hibin, beta A 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28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8398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89_a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P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184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ophin-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65_at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LP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7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4373</w:t>
            </w:r>
          </w:p>
        </w:tc>
        <w:tc>
          <w:tcPr>
            <w:tcW w:w="54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ataxin-2-like protein A2LP (A2LG) mRNA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59_at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5070</w:t>
            </w:r>
          </w:p>
        </w:tc>
        <w:tc>
          <w:tcPr>
            <w:tcW w:w="54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9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04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5515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5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37518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0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5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3634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, beta A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77349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0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359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9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P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19214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-box transcription factor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80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3105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-rich nuclear receptor coactivator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1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3616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 protein tyrosine kinase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_s_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0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h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59_at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5070</w:t>
            </w:r>
          </w:p>
        </w:tc>
        <w:tc>
          <w:tcPr>
            <w:tcW w:w="54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9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04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5515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5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3634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, beta A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39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05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zinc finger domains, DNA binding protein homeodomai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42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3834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59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8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065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65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1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6435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-3-methylglutaryl-Coenzyme A synthas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02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K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064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AIRE protein kinas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43_g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3834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17_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1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1928</w:t>
            </w:r>
          </w:p>
        </w:tc>
        <w:tc>
          <w:tcPr>
            <w:tcW w:w="54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L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17_at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6435</w:t>
            </w:r>
          </w:p>
        </w:tc>
        <w:tc>
          <w:tcPr>
            <w:tcW w:w="54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-3-methylglutaryl-Coenzyme A synthase 1 (soluble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06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89887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 histone cell cycle regulation defective homolog A (S. cerevisiae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2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8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2253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-1 responsive RTP80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0347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named protein product; histone H1(0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9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S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7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36759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transcribed sequences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3_s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66896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B (ovalbumin), member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8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9196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l homolog 2 (Drosophila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00_s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6571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7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63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E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20124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 class II region expressed gene KE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71_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4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72424</w:t>
            </w:r>
          </w:p>
        </w:tc>
        <w:tc>
          <w:tcPr>
            <w:tcW w:w="54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9 (calgranulin B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_at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4489</w:t>
            </w:r>
          </w:p>
        </w:tc>
        <w:tc>
          <w:tcPr>
            <w:tcW w:w="54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gene for melanoma growth stimulatory activity (MGSA)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_s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5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19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1827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6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7949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 cell division cycle 6 homolog (S. cerevisiae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6_g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_g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5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15_i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0685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related BTB domain containing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4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0106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 receptor (p90, CD71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X-HUMTFRR/M11507_5_a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1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1507</w:t>
            </w:r>
          </w:p>
        </w:tc>
        <w:tc>
          <w:tcPr>
            <w:tcW w:w="54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 receptor (p90, CD71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h</w:t>
            </w:r>
          </w:p>
        </w:tc>
        <w:tc>
          <w:tcPr>
            <w:tcW w:w="2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_s_at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4489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gene for melanoma growth stimulatory activity (MGSA)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5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575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14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534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0 cell division cycle 20 homolog (S. cerevisiae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3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1688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35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-EPF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1670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carrier protei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52_g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11468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6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37_at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3743</w:t>
            </w:r>
          </w:p>
        </w:tc>
        <w:tc>
          <w:tcPr>
            <w:tcW w:w="5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C</w:t>
            </w:r>
          </w:p>
        </w:tc>
      </w:tr>
      <w:tr>
        <w:trPr>
          <w:trHeight w:val="240" w:hRule="atLeast"/>
        </w:trPr>
        <w:tc>
          <w:tcPr>
            <w:tcW w:w="9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1_g_at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2L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7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5410</w:t>
            </w:r>
          </w:p>
        </w:tc>
        <w:tc>
          <w:tcPr>
            <w:tcW w:w="5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2 mitotic arrest deficient-like 1 (yeas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Symbol" w:hAnsi="Wingdings;Symbol" w:cs="Times New Roman;Times"/>
    </w:rPr>
  </w:style>
  <w:style w:type="character" w:styleId="WW8Num1z3">
    <w:name w:val="WW8Num1z3"/>
    <w:qFormat/>
    <w:rPr>
      <w:rFonts w:ascii="Symbol" w:hAnsi="Symbol" w:eastAsia="Times New Roman;Times" w:cs="Symbol"/>
    </w:rPr>
  </w:style>
  <w:style w:type="character" w:styleId="WW8Num2z0">
    <w:name w:val="WW8Num2z0"/>
    <w:qFormat/>
    <w:rPr>
      <w:rFonts w:ascii="Symbol" w:hAnsi="Symbol" w:eastAsia="Times New Roman;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Symbol" w:hAnsi="Wingdings;Symbol" w:cs="Times New Roman;Times"/>
    </w:rPr>
  </w:style>
  <w:style w:type="character" w:styleId="WW8Num2z3">
    <w:name w:val="WW8Num2z3"/>
    <w:qFormat/>
    <w:rPr>
      <w:rFonts w:ascii="Symbol" w:hAnsi="Symbol" w:cs="Times New Roman;Time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7T15:21:00Z</dcterms:created>
  <dc:creator>esther</dc:creator>
  <dc:description/>
  <dc:language>en-US</dc:language>
  <cp:lastModifiedBy>esther</cp:lastModifiedBy>
  <dcterms:modified xsi:type="dcterms:W3CDTF">2005-05-27T15:21:00Z</dcterms:modified>
  <cp:revision>1</cp:revision>
  <dc:subject/>
  <dc:title>Regulation</dc:title>
</cp:coreProperties>
</file>